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9A3415" w14:textId="36D6156C" w:rsidR="006A789E" w:rsidRDefault="00F838C4">
      <w:pPr>
        <w:rPr>
          <w:rFonts w:ascii="Arial" w:hAnsi="Arial" w:cs="Arial"/>
          <w:sz w:val="28"/>
          <w:szCs w:val="28"/>
        </w:rPr>
      </w:pPr>
      <w:r w:rsidRPr="00497CC9">
        <w:rPr>
          <w:rFonts w:ascii="Arial" w:hAnsi="Arial" w:cs="Arial"/>
          <w:sz w:val="28"/>
          <w:szCs w:val="28"/>
        </w:rPr>
        <w:t>Supplemental Table 1.  Means and Standard Deviations of Temperature Measurements</w:t>
      </w:r>
      <w:r w:rsidR="00497CC9" w:rsidRPr="00497CC9">
        <w:rPr>
          <w:rFonts w:ascii="Arial" w:hAnsi="Arial" w:cs="Arial"/>
          <w:sz w:val="28"/>
          <w:szCs w:val="28"/>
        </w:rPr>
        <w:t xml:space="preserve">. </w:t>
      </w:r>
      <w:r w:rsidR="004761FD">
        <w:rPr>
          <w:rFonts w:ascii="Arial" w:hAnsi="Arial" w:cs="Arial"/>
          <w:sz w:val="28"/>
          <w:szCs w:val="28"/>
        </w:rPr>
        <w:t xml:space="preserve">  </w:t>
      </w:r>
      <w:r w:rsidR="00497CC9" w:rsidRPr="00497CC9">
        <w:rPr>
          <w:rFonts w:ascii="Arial" w:hAnsi="Arial" w:cs="Arial"/>
          <w:sz w:val="28"/>
          <w:szCs w:val="28"/>
        </w:rPr>
        <w:t xml:space="preserve">All data are presented in </w:t>
      </w:r>
      <w:proofErr w:type="spellStart"/>
      <w:r w:rsidR="00497CC9" w:rsidRPr="00497CC9">
        <w:rPr>
          <w:rFonts w:ascii="Arial" w:hAnsi="Arial" w:cs="Arial"/>
          <w:sz w:val="28"/>
          <w:szCs w:val="28"/>
          <w:vertAlign w:val="superscript"/>
        </w:rPr>
        <w:t>o</w:t>
      </w:r>
      <w:r w:rsidR="00497CC9" w:rsidRPr="00497CC9">
        <w:rPr>
          <w:rFonts w:ascii="Arial" w:hAnsi="Arial" w:cs="Arial"/>
          <w:sz w:val="28"/>
          <w:szCs w:val="28"/>
        </w:rPr>
        <w:t>C</w:t>
      </w:r>
      <w:proofErr w:type="spellEnd"/>
    </w:p>
    <w:p w14:paraId="2631CDD1" w14:textId="77777777" w:rsidR="00354EC1" w:rsidRPr="00354EC1" w:rsidRDefault="00354EC1" w:rsidP="00354EC1">
      <w:pPr>
        <w:ind w:firstLine="720"/>
        <w:rPr>
          <w:rFonts w:ascii="Arial" w:hAnsi="Arial" w:cs="Arial"/>
          <w:sz w:val="16"/>
          <w:szCs w:val="16"/>
        </w:rPr>
      </w:pPr>
    </w:p>
    <w:tbl>
      <w:tblPr>
        <w:tblW w:w="9260" w:type="dxa"/>
        <w:tblLook w:val="04A0" w:firstRow="1" w:lastRow="0" w:firstColumn="1" w:lastColumn="0" w:noHBand="0" w:noVBand="1"/>
      </w:tblPr>
      <w:tblGrid>
        <w:gridCol w:w="2780"/>
        <w:gridCol w:w="1380"/>
        <w:gridCol w:w="1380"/>
        <w:gridCol w:w="960"/>
        <w:gridCol w:w="1380"/>
        <w:gridCol w:w="1380"/>
      </w:tblGrid>
      <w:tr w:rsidR="003A6715" w:rsidRPr="003A6715" w14:paraId="6600668B" w14:textId="77777777" w:rsidTr="004544FA">
        <w:trPr>
          <w:trHeight w:val="801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33361" w14:textId="28BC6749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Tim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6C2D2" w14:textId="77777777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Outside </w:t>
            </w:r>
            <w:proofErr w:type="spellStart"/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Td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7C96B5" w14:textId="77777777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Standard Devi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5BDE" w14:textId="77777777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743BF" w14:textId="77777777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Inside </w:t>
            </w:r>
            <w:proofErr w:type="spellStart"/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Td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BE9FAD" w14:textId="77777777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Standard Deviation</w:t>
            </w:r>
          </w:p>
        </w:tc>
      </w:tr>
      <w:tr w:rsidR="003A6715" w:rsidRPr="003A6715" w14:paraId="2E42427C" w14:textId="77777777" w:rsidTr="00497CC9">
        <w:trPr>
          <w:trHeight w:val="432"/>
        </w:trPr>
        <w:tc>
          <w:tcPr>
            <w:tcW w:w="278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  <w:hideMark/>
          </w:tcPr>
          <w:p w14:paraId="386AD344" w14:textId="409E1B3A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:00 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7B057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0.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4F53C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F3E9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A07E3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3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D6BEE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52</w:t>
            </w:r>
          </w:p>
        </w:tc>
      </w:tr>
      <w:tr w:rsidR="003A6715" w:rsidRPr="003A6715" w14:paraId="1EFBA34C" w14:textId="77777777" w:rsidTr="00497CC9">
        <w:trPr>
          <w:trHeight w:val="432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EFD4B4A" w14:textId="16B9189F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:00 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E3139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9.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31B4A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DFF2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DF659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3.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066FB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58</w:t>
            </w:r>
          </w:p>
        </w:tc>
      </w:tr>
      <w:tr w:rsidR="003A6715" w:rsidRPr="003A6715" w14:paraId="6B709622" w14:textId="77777777" w:rsidTr="00497CC9">
        <w:trPr>
          <w:trHeight w:val="432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6B454AE" w14:textId="112A4D24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:00 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16849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9.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A8086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83DF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CF121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2.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B6723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58</w:t>
            </w:r>
          </w:p>
        </w:tc>
      </w:tr>
      <w:tr w:rsidR="003A6715" w:rsidRPr="003A6715" w14:paraId="626E690C" w14:textId="77777777" w:rsidTr="00497CC9">
        <w:trPr>
          <w:trHeight w:val="432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93C9042" w14:textId="12310B7D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:00 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72233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9.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7B96D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353C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3FFD6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2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A81B3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67</w:t>
            </w:r>
          </w:p>
        </w:tc>
      </w:tr>
      <w:tr w:rsidR="003A6715" w:rsidRPr="003A6715" w14:paraId="19BB224D" w14:textId="77777777" w:rsidTr="00497CC9">
        <w:trPr>
          <w:trHeight w:val="432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0C0D3F7" w14:textId="290B34B9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5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:00 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08611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8.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42421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B353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E2681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2.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81B47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69</w:t>
            </w:r>
          </w:p>
        </w:tc>
      </w:tr>
      <w:tr w:rsidR="003A6715" w:rsidRPr="003A6715" w14:paraId="5C5DAF03" w14:textId="77777777" w:rsidTr="00497CC9">
        <w:trPr>
          <w:trHeight w:val="432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B1F9D98" w14:textId="6BEF4160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6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:00 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D9DD8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8.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D4834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B978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334D8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2.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F0CE0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52</w:t>
            </w:r>
          </w:p>
        </w:tc>
      </w:tr>
      <w:tr w:rsidR="003A6715" w:rsidRPr="003A6715" w14:paraId="13D44FC2" w14:textId="77777777" w:rsidTr="00497CC9">
        <w:trPr>
          <w:trHeight w:val="432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10FE46E" w14:textId="570BA70F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7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:00 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AF760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9.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0E62F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576B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55C24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2.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CBABA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60</w:t>
            </w:r>
          </w:p>
        </w:tc>
      </w:tr>
      <w:tr w:rsidR="003A6715" w:rsidRPr="003A6715" w14:paraId="030E01FF" w14:textId="77777777" w:rsidTr="00497CC9">
        <w:trPr>
          <w:trHeight w:val="432"/>
        </w:trPr>
        <w:tc>
          <w:tcPr>
            <w:tcW w:w="2780" w:type="dxa"/>
            <w:shd w:val="clear" w:color="auto" w:fill="auto"/>
            <w:vAlign w:val="bottom"/>
            <w:hideMark/>
          </w:tcPr>
          <w:p w14:paraId="53048564" w14:textId="07DB4EC3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8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:00 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E24D8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0.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8524D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3A1A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3C106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2.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0EB42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80</w:t>
            </w:r>
          </w:p>
        </w:tc>
      </w:tr>
      <w:tr w:rsidR="003A6715" w:rsidRPr="003A6715" w14:paraId="51737D5C" w14:textId="77777777" w:rsidTr="00497CC9">
        <w:trPr>
          <w:trHeight w:val="432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B6F3DE5" w14:textId="124A6602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9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:00 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6651F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1.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20218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3686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38A6C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2.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21F9C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90</w:t>
            </w:r>
          </w:p>
        </w:tc>
      </w:tr>
      <w:tr w:rsidR="003A6715" w:rsidRPr="003A6715" w14:paraId="52858C4E" w14:textId="77777777" w:rsidTr="00497CC9">
        <w:trPr>
          <w:trHeight w:val="432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69D1C85" w14:textId="6FB2D5A8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0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:00 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BFBF2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2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D66C1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CCE9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0D579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3.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A39BB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.14</w:t>
            </w:r>
          </w:p>
        </w:tc>
      </w:tr>
      <w:tr w:rsidR="003A6715" w:rsidRPr="003A6715" w14:paraId="522F778A" w14:textId="77777777" w:rsidTr="00497CC9">
        <w:trPr>
          <w:trHeight w:val="432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8647037" w14:textId="0263594E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1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:00 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1CCB0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3.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66C8E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5DB9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B6FC0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4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B0804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96</w:t>
            </w:r>
          </w:p>
        </w:tc>
      </w:tr>
      <w:tr w:rsidR="003A6715" w:rsidRPr="003A6715" w14:paraId="5C18A5E4" w14:textId="77777777" w:rsidTr="00497CC9">
        <w:trPr>
          <w:trHeight w:val="432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209CD2B" w14:textId="097EF93C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2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:00 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08A8A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4.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FB883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450B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38D76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4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6D93B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.17</w:t>
            </w:r>
          </w:p>
        </w:tc>
      </w:tr>
      <w:tr w:rsidR="003A6715" w:rsidRPr="003A6715" w14:paraId="0E39D8B3" w14:textId="77777777" w:rsidTr="00497CC9">
        <w:trPr>
          <w:trHeight w:val="432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8A10687" w14:textId="6840BE6E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:00 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435B3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5.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CC089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1D91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1F655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5.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3C644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.33</w:t>
            </w:r>
          </w:p>
        </w:tc>
      </w:tr>
      <w:tr w:rsidR="003A6715" w:rsidRPr="003A6715" w14:paraId="53E1415C" w14:textId="77777777" w:rsidTr="00497CC9">
        <w:trPr>
          <w:trHeight w:val="432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C3B1521" w14:textId="6F3FC3C3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:00 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6857A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5.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B8824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995A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20E74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5.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13C40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.43</w:t>
            </w:r>
          </w:p>
        </w:tc>
      </w:tr>
      <w:tr w:rsidR="003A6715" w:rsidRPr="003A6715" w14:paraId="2E41C9E9" w14:textId="77777777" w:rsidTr="00497CC9">
        <w:trPr>
          <w:trHeight w:val="432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39545A9" w14:textId="1F5837DD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:00 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E12B4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5.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0409C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6383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54CF6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5.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6784B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.31</w:t>
            </w:r>
          </w:p>
        </w:tc>
      </w:tr>
      <w:tr w:rsidR="003A6715" w:rsidRPr="003A6715" w14:paraId="7D523F61" w14:textId="77777777" w:rsidTr="00497CC9">
        <w:trPr>
          <w:trHeight w:val="432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CEBC25E" w14:textId="4DC51DEF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:00 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C5801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4.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8FFA0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47E9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A849F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5.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EA37A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.10</w:t>
            </w:r>
          </w:p>
        </w:tc>
      </w:tr>
      <w:tr w:rsidR="003A6715" w:rsidRPr="003A6715" w14:paraId="64714D08" w14:textId="77777777" w:rsidTr="00497CC9">
        <w:trPr>
          <w:trHeight w:val="432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756780E" w14:textId="2E28E9A1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5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:00 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888D4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3.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5FB65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0505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F548E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4.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B86DA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77</w:t>
            </w:r>
          </w:p>
        </w:tc>
      </w:tr>
      <w:tr w:rsidR="003A6715" w:rsidRPr="003A6715" w14:paraId="332E58F9" w14:textId="77777777" w:rsidTr="00497CC9">
        <w:trPr>
          <w:trHeight w:val="432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9A52537" w14:textId="3AC9EF94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6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:00 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18BBD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2.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ACCEC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2591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20F7B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4.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8B96C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60</w:t>
            </w:r>
          </w:p>
        </w:tc>
      </w:tr>
      <w:tr w:rsidR="003A6715" w:rsidRPr="003A6715" w14:paraId="248C3E16" w14:textId="77777777" w:rsidTr="00497CC9">
        <w:trPr>
          <w:trHeight w:val="432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418224D" w14:textId="768E723F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7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:00 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88F47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2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D968D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4728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7C29E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4.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1FAB8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49</w:t>
            </w:r>
          </w:p>
        </w:tc>
      </w:tr>
      <w:tr w:rsidR="003A6715" w:rsidRPr="003A6715" w14:paraId="26CBEB74" w14:textId="77777777" w:rsidTr="00497CC9">
        <w:trPr>
          <w:trHeight w:val="432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3369248" w14:textId="54DFE348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8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:00 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6A826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1.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DAB65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299E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A69C3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4.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85619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72</w:t>
            </w:r>
          </w:p>
        </w:tc>
      </w:tr>
      <w:tr w:rsidR="003A6715" w:rsidRPr="003A6715" w14:paraId="0F638F11" w14:textId="77777777" w:rsidTr="00497CC9">
        <w:trPr>
          <w:trHeight w:val="432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81489F8" w14:textId="6ADDDE36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9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:00 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DDE36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0.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2A5D8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1C58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943BE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3.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8BFD2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43</w:t>
            </w:r>
          </w:p>
        </w:tc>
      </w:tr>
      <w:tr w:rsidR="003A6715" w:rsidRPr="003A6715" w14:paraId="52553ABF" w14:textId="77777777" w:rsidTr="00497CC9">
        <w:trPr>
          <w:trHeight w:val="432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974465B" w14:textId="6222B4CB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0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:00 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C0053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0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56650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F622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965D9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3.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4F419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49</w:t>
            </w:r>
          </w:p>
        </w:tc>
      </w:tr>
      <w:tr w:rsidR="003A6715" w:rsidRPr="003A6715" w14:paraId="1B872417" w14:textId="77777777" w:rsidTr="00497CC9">
        <w:trPr>
          <w:trHeight w:val="432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ABB9F29" w14:textId="71F69729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1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:00 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59F57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0.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EB654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99BF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7F726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3.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14093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47</w:t>
            </w:r>
          </w:p>
        </w:tc>
      </w:tr>
      <w:tr w:rsidR="003A6715" w:rsidRPr="003A6715" w14:paraId="009BB493" w14:textId="77777777" w:rsidTr="00497CC9">
        <w:trPr>
          <w:trHeight w:val="432"/>
        </w:trPr>
        <w:tc>
          <w:tcPr>
            <w:tcW w:w="2780" w:type="dxa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2A805448" w14:textId="23508E18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2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: 00 </w:t>
            </w: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E2467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0.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73984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5C57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131D9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3.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22D2C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46</w:t>
            </w:r>
          </w:p>
        </w:tc>
      </w:tr>
      <w:tr w:rsidR="003A6715" w:rsidRPr="003A6715" w14:paraId="462223E4" w14:textId="77777777" w:rsidTr="003A6715">
        <w:trPr>
          <w:trHeight w:val="501"/>
        </w:trPr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00C3" w14:textId="77777777" w:rsidR="003A6715" w:rsidRPr="003A6715" w:rsidRDefault="003A6715" w:rsidP="003A67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044B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87B6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427B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6224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E9DA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3A6715" w:rsidRPr="003A6715" w14:paraId="10310374" w14:textId="77777777" w:rsidTr="004544FA">
        <w:trPr>
          <w:trHeight w:val="801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7B78C" w14:textId="33BBF18E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Tim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D947E8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Outside H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A86526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Standard Devi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42CA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80D03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Inside H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57E675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Standard Deviation</w:t>
            </w:r>
          </w:p>
        </w:tc>
      </w:tr>
      <w:tr w:rsidR="003A6715" w:rsidRPr="003A6715" w14:paraId="50BC4C04" w14:textId="77777777" w:rsidTr="00DF526A">
        <w:trPr>
          <w:trHeight w:val="468"/>
        </w:trPr>
        <w:tc>
          <w:tcPr>
            <w:tcW w:w="278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  <w:hideMark/>
          </w:tcPr>
          <w:p w14:paraId="435E30AA" w14:textId="3598C0C3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:00 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B417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0.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9106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.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75A3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BB9E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4.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683A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.14</w:t>
            </w:r>
          </w:p>
        </w:tc>
      </w:tr>
      <w:tr w:rsidR="003A6715" w:rsidRPr="003A6715" w14:paraId="62D6BC98" w14:textId="77777777" w:rsidTr="00DF526A">
        <w:trPr>
          <w:trHeight w:val="468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2BD1236" w14:textId="625EA3CF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:00 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9CE1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9.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0F80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57FA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C751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4.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62CB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.23</w:t>
            </w:r>
          </w:p>
        </w:tc>
      </w:tr>
      <w:tr w:rsidR="003A6715" w:rsidRPr="003A6715" w14:paraId="27FA3B7E" w14:textId="77777777" w:rsidTr="00DF526A">
        <w:trPr>
          <w:trHeight w:val="468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30DEB8F" w14:textId="367ADB43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:00 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ACB6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9.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7AD6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50D6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0D91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4.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35D7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.24</w:t>
            </w:r>
          </w:p>
        </w:tc>
      </w:tr>
      <w:tr w:rsidR="003A6715" w:rsidRPr="003A6715" w14:paraId="55E73C54" w14:textId="77777777" w:rsidTr="00DF526A">
        <w:trPr>
          <w:trHeight w:val="468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5C92811" w14:textId="3393093A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:00 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DF1A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8.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DADC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11C5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A955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3.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D188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.58</w:t>
            </w:r>
          </w:p>
        </w:tc>
      </w:tr>
      <w:tr w:rsidR="003A6715" w:rsidRPr="003A6715" w14:paraId="7CAA3629" w14:textId="77777777" w:rsidTr="00DF526A">
        <w:trPr>
          <w:trHeight w:val="468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3023EE8" w14:textId="642936C2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5:00 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FC56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7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2F9A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2846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CCB0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3.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4BD0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.37</w:t>
            </w:r>
          </w:p>
        </w:tc>
      </w:tr>
      <w:tr w:rsidR="003A6715" w:rsidRPr="003A6715" w14:paraId="1BE13B78" w14:textId="77777777" w:rsidTr="00DF526A">
        <w:trPr>
          <w:trHeight w:val="468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8ECCDAA" w14:textId="11E7C54F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6:00 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B585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7.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8317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BFAD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4423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2.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C8F4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.64</w:t>
            </w:r>
          </w:p>
        </w:tc>
      </w:tr>
      <w:tr w:rsidR="003A6715" w:rsidRPr="003A6715" w14:paraId="6142A3BE" w14:textId="77777777" w:rsidTr="00DF526A">
        <w:trPr>
          <w:trHeight w:val="468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AB323C4" w14:textId="4184D53F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7:00 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E062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8.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E2B3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B15D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0971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3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E08E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.05</w:t>
            </w:r>
          </w:p>
        </w:tc>
      </w:tr>
      <w:tr w:rsidR="003A6715" w:rsidRPr="003A6715" w14:paraId="55712538" w14:textId="77777777" w:rsidTr="00DF526A">
        <w:trPr>
          <w:trHeight w:val="468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49094A7" w14:textId="30761CF9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8:00 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A255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0.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84A7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B21D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EC42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4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8521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.73</w:t>
            </w:r>
          </w:p>
        </w:tc>
      </w:tr>
      <w:tr w:rsidR="003A6715" w:rsidRPr="003A6715" w14:paraId="7F99758D" w14:textId="77777777" w:rsidTr="00DF526A">
        <w:trPr>
          <w:trHeight w:val="468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0ADB433" w14:textId="11DB9473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9:00 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0715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4.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8288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3CFA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04B0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4.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7A74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.30</w:t>
            </w:r>
          </w:p>
        </w:tc>
      </w:tr>
      <w:tr w:rsidR="003A6715" w:rsidRPr="003A6715" w14:paraId="4EE31310" w14:textId="77777777" w:rsidTr="00DF526A">
        <w:trPr>
          <w:trHeight w:val="468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D3F9204" w14:textId="73D97942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0:00 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7D97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4.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F766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F352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86E0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5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2367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.31</w:t>
            </w:r>
          </w:p>
        </w:tc>
      </w:tr>
      <w:tr w:rsidR="003A6715" w:rsidRPr="003A6715" w14:paraId="31B99BD8" w14:textId="77777777" w:rsidTr="00DF526A">
        <w:trPr>
          <w:trHeight w:val="468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85F3556" w14:textId="20354F5C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1:00 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0CFD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5.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43B8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9C6C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A603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6.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A592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.56</w:t>
            </w:r>
          </w:p>
        </w:tc>
      </w:tr>
      <w:tr w:rsidR="003A6715" w:rsidRPr="003A6715" w14:paraId="749B2851" w14:textId="77777777" w:rsidTr="00DF526A">
        <w:trPr>
          <w:trHeight w:val="468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89C8416" w14:textId="790554FB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2:00 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18EE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5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539A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1F6C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6254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8.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002B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.64</w:t>
            </w:r>
          </w:p>
        </w:tc>
      </w:tr>
      <w:tr w:rsidR="003A6715" w:rsidRPr="003A6715" w14:paraId="43461593" w14:textId="77777777" w:rsidTr="00DF526A">
        <w:trPr>
          <w:trHeight w:val="468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F669C30" w14:textId="1FD76686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:00 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EBE1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6.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D5C1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1DBC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A038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9.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65E7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.68</w:t>
            </w:r>
          </w:p>
        </w:tc>
      </w:tr>
      <w:tr w:rsidR="003A6715" w:rsidRPr="003A6715" w14:paraId="6F394E5F" w14:textId="77777777" w:rsidTr="00DF526A">
        <w:trPr>
          <w:trHeight w:val="468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2B68D41" w14:textId="77F84195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:00 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E32F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6.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638E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247D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AA73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9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CBDA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.01</w:t>
            </w:r>
          </w:p>
        </w:tc>
      </w:tr>
      <w:tr w:rsidR="003A6715" w:rsidRPr="003A6715" w14:paraId="43562DA2" w14:textId="77777777" w:rsidTr="00DF526A">
        <w:trPr>
          <w:trHeight w:val="468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4808D2C" w14:textId="2DE4C07D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:00 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91CC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5.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1D84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4C0F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C612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9.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8C96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.42</w:t>
            </w:r>
          </w:p>
        </w:tc>
      </w:tr>
      <w:tr w:rsidR="003A6715" w:rsidRPr="003A6715" w14:paraId="32380E26" w14:textId="77777777" w:rsidTr="00DF526A">
        <w:trPr>
          <w:trHeight w:val="468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C218335" w14:textId="4C28968A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:00 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5C8D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4.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4DF6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ADD0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B711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8.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CAFC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.83</w:t>
            </w:r>
          </w:p>
        </w:tc>
      </w:tr>
      <w:tr w:rsidR="003A6715" w:rsidRPr="003A6715" w14:paraId="13340F96" w14:textId="77777777" w:rsidTr="00DF526A">
        <w:trPr>
          <w:trHeight w:val="468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B839129" w14:textId="1D4DCFE6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5:00 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A510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2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487B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5F4A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7418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7.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B13B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.08</w:t>
            </w:r>
          </w:p>
        </w:tc>
      </w:tr>
      <w:tr w:rsidR="003A6715" w:rsidRPr="003A6715" w14:paraId="0CD0AC63" w14:textId="77777777" w:rsidTr="00DF526A">
        <w:trPr>
          <w:trHeight w:val="468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F46973A" w14:textId="623AB688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6:00 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6C94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3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41CF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6616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2333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7.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20C3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.37</w:t>
            </w:r>
          </w:p>
        </w:tc>
      </w:tr>
      <w:tr w:rsidR="003A6715" w:rsidRPr="003A6715" w14:paraId="05239F0A" w14:textId="77777777" w:rsidTr="00DF526A">
        <w:trPr>
          <w:trHeight w:val="468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C7219BF" w14:textId="2952E130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7:00 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8EAE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3.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57F7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85C2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4269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6.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954E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.06</w:t>
            </w:r>
          </w:p>
        </w:tc>
      </w:tr>
      <w:tr w:rsidR="003A6715" w:rsidRPr="003A6715" w14:paraId="51B5A9FD" w14:textId="77777777" w:rsidTr="00DF526A">
        <w:trPr>
          <w:trHeight w:val="468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29903F8" w14:textId="68C47069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8:00 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29EC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3.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FAA1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DFAA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39D3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6.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2EEB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.41</w:t>
            </w:r>
          </w:p>
        </w:tc>
      </w:tr>
      <w:tr w:rsidR="003A6715" w:rsidRPr="003A6715" w14:paraId="0D71BED4" w14:textId="77777777" w:rsidTr="00DF526A">
        <w:trPr>
          <w:trHeight w:val="468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14726BA" w14:textId="0C67DD2B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9:00 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82E9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3.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2094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91DF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1C7C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6.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A047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85</w:t>
            </w:r>
          </w:p>
        </w:tc>
      </w:tr>
      <w:tr w:rsidR="003A6715" w:rsidRPr="003A6715" w14:paraId="2B0A3680" w14:textId="77777777" w:rsidTr="00DF526A">
        <w:trPr>
          <w:trHeight w:val="468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FB2883B" w14:textId="19EA67B8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0:00 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28A2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2.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A998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DE6B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A389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6.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9191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.61</w:t>
            </w:r>
          </w:p>
        </w:tc>
      </w:tr>
      <w:tr w:rsidR="003A6715" w:rsidRPr="003A6715" w14:paraId="57FEFD89" w14:textId="77777777" w:rsidTr="00DF526A">
        <w:trPr>
          <w:trHeight w:val="468"/>
        </w:trPr>
        <w:tc>
          <w:tcPr>
            <w:tcW w:w="27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1D9A9A3" w14:textId="34651AC1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1:00 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A396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1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955E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3C38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20F6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5.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576E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.00</w:t>
            </w:r>
          </w:p>
        </w:tc>
      </w:tr>
      <w:tr w:rsidR="003A6715" w:rsidRPr="003A6715" w14:paraId="353FB14D" w14:textId="77777777" w:rsidTr="00DF526A">
        <w:trPr>
          <w:trHeight w:val="468"/>
        </w:trPr>
        <w:tc>
          <w:tcPr>
            <w:tcW w:w="2780" w:type="dxa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6C516428" w14:textId="57E4F7B2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2: 00 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483F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0.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5A25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45AA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46ED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44.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C678" w14:textId="77777777" w:rsidR="003A6715" w:rsidRPr="003A6715" w:rsidRDefault="003A6715" w:rsidP="00454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.01</w:t>
            </w:r>
          </w:p>
        </w:tc>
      </w:tr>
      <w:tr w:rsidR="003A6715" w:rsidRPr="003A6715" w14:paraId="2D92E168" w14:textId="77777777" w:rsidTr="003A6715">
        <w:trPr>
          <w:trHeight w:val="501"/>
        </w:trPr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C8E6" w14:textId="77777777" w:rsidR="003A6715" w:rsidRPr="003A6715" w:rsidRDefault="003A6715" w:rsidP="003A67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E4B6" w14:textId="77777777" w:rsidR="003A6715" w:rsidRPr="003A6715" w:rsidRDefault="003A6715" w:rsidP="003A67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0D10" w14:textId="77777777" w:rsidR="003A6715" w:rsidRPr="003A6715" w:rsidRDefault="003A6715" w:rsidP="003A67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C45A" w14:textId="77777777" w:rsidR="003A6715" w:rsidRPr="003A6715" w:rsidRDefault="003A6715" w:rsidP="003A67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8A9B" w14:textId="77777777" w:rsidR="003A6715" w:rsidRPr="003A6715" w:rsidRDefault="003A6715" w:rsidP="003A67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5B50" w14:textId="77777777" w:rsidR="003A6715" w:rsidRPr="003A6715" w:rsidRDefault="003A6715" w:rsidP="003A67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3A6715" w:rsidRPr="003A6715" w14:paraId="4D63A256" w14:textId="77777777" w:rsidTr="004544FA">
        <w:trPr>
          <w:trHeight w:val="801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E2859" w14:textId="52265641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Tim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BEC8CE" w14:textId="77777777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Outside WBG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2A6506" w14:textId="77777777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Standard Devi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5705" w14:textId="77777777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12B5D" w14:textId="77777777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Inside WBG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6972BE" w14:textId="77777777" w:rsidR="003A6715" w:rsidRPr="003A6715" w:rsidRDefault="003A6715" w:rsidP="003A67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Standard Deviation</w:t>
            </w:r>
          </w:p>
        </w:tc>
      </w:tr>
      <w:tr w:rsidR="003A6715" w:rsidRPr="003A6715" w14:paraId="7A0A3E34" w14:textId="77777777" w:rsidTr="004544FA">
        <w:trPr>
          <w:trHeight w:val="501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A9BE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:30 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79218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7.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CAC24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B095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6ECE4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9.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AB979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72</w:t>
            </w:r>
          </w:p>
        </w:tc>
      </w:tr>
      <w:tr w:rsidR="003A6715" w:rsidRPr="003A6715" w14:paraId="54FBA5F6" w14:textId="77777777" w:rsidTr="004544FA">
        <w:trPr>
          <w:trHeight w:val="501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5CC7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5:30 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1434B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7.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F579C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BA77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E22F2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9.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F9532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61</w:t>
            </w:r>
          </w:p>
        </w:tc>
      </w:tr>
      <w:tr w:rsidR="003A6715" w:rsidRPr="003A6715" w14:paraId="0186C3C9" w14:textId="77777777" w:rsidTr="004544FA">
        <w:trPr>
          <w:trHeight w:val="501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9F83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8:30 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659ED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7.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4C42B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9530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63E08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9.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6B2D1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63</w:t>
            </w:r>
          </w:p>
        </w:tc>
      </w:tr>
      <w:tr w:rsidR="003A6715" w:rsidRPr="003A6715" w14:paraId="1C1FD6EB" w14:textId="77777777" w:rsidTr="004544FA">
        <w:trPr>
          <w:trHeight w:val="501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B0EA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1:30 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CD203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8.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16343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034D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D903E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0.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36A3F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55</w:t>
            </w:r>
          </w:p>
        </w:tc>
      </w:tr>
      <w:tr w:rsidR="003A6715" w:rsidRPr="003A6715" w14:paraId="7B21FC5B" w14:textId="77777777" w:rsidTr="004544FA">
        <w:trPr>
          <w:trHeight w:val="501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BBBB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:30 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2BDEA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9.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C90B3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02EF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577D9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1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37E54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89</w:t>
            </w:r>
          </w:p>
        </w:tc>
      </w:tr>
      <w:tr w:rsidR="003A6715" w:rsidRPr="003A6715" w14:paraId="5F2424FB" w14:textId="77777777" w:rsidTr="004544FA">
        <w:trPr>
          <w:trHeight w:val="501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36D4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5:30 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34D7D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9.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09286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D78D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710E5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1.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FDE69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39</w:t>
            </w:r>
          </w:p>
        </w:tc>
      </w:tr>
      <w:tr w:rsidR="003A6715" w:rsidRPr="003A6715" w14:paraId="2C9F7DD6" w14:textId="77777777" w:rsidTr="004544FA">
        <w:trPr>
          <w:trHeight w:val="501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8BED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8:30 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3B54D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8.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F1946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6527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A5105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0.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33470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34</w:t>
            </w:r>
          </w:p>
        </w:tc>
      </w:tr>
      <w:tr w:rsidR="003A6715" w:rsidRPr="003A6715" w14:paraId="23933BA4" w14:textId="77777777" w:rsidTr="004544FA">
        <w:trPr>
          <w:trHeight w:val="501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49B7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1:30 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7DC8E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8.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4FCCB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BCFA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8BCBB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30.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D19CA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61</w:t>
            </w:r>
          </w:p>
        </w:tc>
      </w:tr>
      <w:tr w:rsidR="003A6715" w:rsidRPr="003A6715" w14:paraId="76B3CC56" w14:textId="77777777" w:rsidTr="003A6715">
        <w:trPr>
          <w:trHeight w:val="501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D393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95CE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CCCB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29C3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0983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C12D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3A6715" w:rsidRPr="003A6715" w14:paraId="3C8276F8" w14:textId="77777777" w:rsidTr="003A6715">
        <w:trPr>
          <w:trHeight w:val="501"/>
        </w:trPr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FC25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0FD9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F411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E9F3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C479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54D0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3A6715" w:rsidRPr="003A6715" w14:paraId="311CE824" w14:textId="77777777" w:rsidTr="004544FA">
        <w:trPr>
          <w:trHeight w:val="801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AE5E7" w14:textId="23C7D9BA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Tim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F2B8A4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Outside Tw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A250CE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Standard Devi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D7E3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0EC45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Inside Tw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14CD82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Standard Deviation</w:t>
            </w:r>
          </w:p>
        </w:tc>
      </w:tr>
      <w:tr w:rsidR="003A6715" w:rsidRPr="003A6715" w14:paraId="7DF9CEED" w14:textId="77777777" w:rsidTr="004544FA">
        <w:trPr>
          <w:trHeight w:val="501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86D8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:30 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BD72D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7.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A907E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25FD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C2A42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8.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E0D87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93</w:t>
            </w:r>
          </w:p>
        </w:tc>
      </w:tr>
      <w:tr w:rsidR="003A6715" w:rsidRPr="003A6715" w14:paraId="66FFEF04" w14:textId="77777777" w:rsidTr="004544FA">
        <w:trPr>
          <w:trHeight w:val="501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66F6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5:30 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ED7CA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7.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933ED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F93E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B99F7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7.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E556C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75</w:t>
            </w:r>
          </w:p>
        </w:tc>
      </w:tr>
      <w:tr w:rsidR="003A6715" w:rsidRPr="003A6715" w14:paraId="22FE1CA7" w14:textId="77777777" w:rsidTr="004544FA">
        <w:trPr>
          <w:trHeight w:val="501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640B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8:30 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7A994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8.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1535A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938F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4DC7F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8.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BBE3E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66</w:t>
            </w:r>
          </w:p>
        </w:tc>
      </w:tr>
      <w:tr w:rsidR="003A6715" w:rsidRPr="003A6715" w14:paraId="14DF8953" w14:textId="77777777" w:rsidTr="004544FA">
        <w:trPr>
          <w:trHeight w:val="501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FB21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1:30 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7C6E8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8.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66250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5B18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1A53A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9.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C6A87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46</w:t>
            </w:r>
          </w:p>
        </w:tc>
      </w:tr>
      <w:tr w:rsidR="003A6715" w:rsidRPr="003A6715" w14:paraId="20C4E8BC" w14:textId="77777777" w:rsidTr="004544FA">
        <w:trPr>
          <w:trHeight w:val="501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E52E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:30 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C001C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9.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D0951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256A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74E2B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9.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E886F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58</w:t>
            </w:r>
          </w:p>
        </w:tc>
      </w:tr>
      <w:tr w:rsidR="003A6715" w:rsidRPr="003A6715" w14:paraId="7E3C0F28" w14:textId="77777777" w:rsidTr="004544FA">
        <w:trPr>
          <w:trHeight w:val="501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490B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5:30 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BEF2E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8.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39CCB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CC7F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BF92E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8.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339C5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34</w:t>
            </w:r>
          </w:p>
        </w:tc>
      </w:tr>
      <w:tr w:rsidR="003A6715" w:rsidRPr="003A6715" w14:paraId="14E0A953" w14:textId="77777777" w:rsidTr="004544FA">
        <w:trPr>
          <w:trHeight w:val="501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7481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8:30 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8662E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7.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4F371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EBC7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0EDD6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8.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0FB98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16</w:t>
            </w:r>
          </w:p>
        </w:tc>
      </w:tr>
      <w:tr w:rsidR="003A6715" w:rsidRPr="003A6715" w14:paraId="486DA664" w14:textId="77777777" w:rsidTr="004544FA">
        <w:trPr>
          <w:trHeight w:val="501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83FC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11:30 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0222F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7.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C0B10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422D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47843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28.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679DB" w14:textId="77777777" w:rsidR="003A6715" w:rsidRPr="003A6715" w:rsidRDefault="003A6715" w:rsidP="00B37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671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0.79</w:t>
            </w:r>
          </w:p>
        </w:tc>
      </w:tr>
    </w:tbl>
    <w:p w14:paraId="65574274" w14:textId="77777777" w:rsidR="003A6715" w:rsidRPr="003A6715" w:rsidRDefault="003A6715">
      <w:pPr>
        <w:rPr>
          <w:rFonts w:ascii="Arial" w:hAnsi="Arial" w:cs="Arial"/>
          <w:b/>
          <w:bCs/>
          <w:sz w:val="24"/>
          <w:szCs w:val="24"/>
        </w:rPr>
      </w:pPr>
    </w:p>
    <w:sectPr w:rsidR="003A6715" w:rsidRPr="003A6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715"/>
    <w:rsid w:val="001D5657"/>
    <w:rsid w:val="00253E87"/>
    <w:rsid w:val="002C648B"/>
    <w:rsid w:val="00354EC1"/>
    <w:rsid w:val="003A6715"/>
    <w:rsid w:val="004544FA"/>
    <w:rsid w:val="004761FD"/>
    <w:rsid w:val="00497CC9"/>
    <w:rsid w:val="006A789E"/>
    <w:rsid w:val="00B37F94"/>
    <w:rsid w:val="00DF526A"/>
    <w:rsid w:val="00F83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7A20D"/>
  <w15:chartTrackingRefBased/>
  <w15:docId w15:val="{93C69E81-C394-498C-9061-32216F2C9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67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7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7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67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67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67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67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67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67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7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7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7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67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67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67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67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67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67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67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67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7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67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67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67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67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67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67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67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67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84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A. Weitz</dc:creator>
  <cp:keywords/>
  <dc:description/>
  <cp:lastModifiedBy>Charles A. Weitz</cp:lastModifiedBy>
  <cp:revision>6</cp:revision>
  <dcterms:created xsi:type="dcterms:W3CDTF">2024-07-01T19:55:00Z</dcterms:created>
  <dcterms:modified xsi:type="dcterms:W3CDTF">2024-07-01T20:17:00Z</dcterms:modified>
</cp:coreProperties>
</file>